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6 Table.</w:t>
      </w:r>
      <w:r>
        <w:rPr>
          <w:rFonts w:cs="Arial" w:ascii="Arial" w:hAnsi="Arial"/>
        </w:rPr>
        <w:t xml:space="preserve"> Cannabis smoke and behavior in the large open field.</w:t>
      </w:r>
      <w:r>
        <w:rPr>
          <w:rFonts w:cs="Arial" w:ascii="Arial" w:hAnsi="Arial"/>
          <w:b/>
          <w:sz w:val="24"/>
          <w:szCs w:val="24"/>
        </w:rPr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67"/>
        <w:gridCol w:w="1563"/>
        <w:gridCol w:w="1671"/>
        <w:gridCol w:w="1563"/>
        <w:gridCol w:w="1672"/>
      </w:tblGrid>
      <w:tr>
        <w:trPr/>
        <w:tc>
          <w:tcPr>
            <w:tcW w:w="310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 1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 2</w:t>
            </w:r>
          </w:p>
        </w:tc>
      </w:tr>
      <w:tr>
        <w:trPr/>
        <w:tc>
          <w:tcPr>
            <w:tcW w:w="310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Air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Air 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zones (border, middle, and center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distance traveled (cm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5 ± 19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0 ± 18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4 ± 232+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87 ± 183**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moving (s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 ± 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 ± 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 ± 8++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 ± 7**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ncy to enter zone (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± 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± 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± 2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± 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± 1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 ± 2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 ± 3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± 22*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in zone (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Outer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 ± 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 ± 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 ± 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 ± 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± 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± 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± 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± 2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ance traveled in zone (cm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Outer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8 ± 16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4 ± 9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1 ± 186+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0 ± 157**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 ± 5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 ± 9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 ± 5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 ± 7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 ± 1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 ± 3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± 2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 ± 27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5:16:00Z</dcterms:created>
  <dc:creator>Adriaan Bruijnzeel</dc:creator>
  <dc:description/>
  <cp:keywords/>
  <dc:language>en-US</dc:language>
  <cp:lastModifiedBy>Bruijnzeel,Adriaan Willem</cp:lastModifiedBy>
  <dcterms:modified xsi:type="dcterms:W3CDTF">2016-02-18T21:47:00Z</dcterms:modified>
  <cp:revision>10</cp:revision>
  <dc:subject/>
  <dc:title/>
</cp:coreProperties>
</file>